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1578"/>
        <w:tblW w:w="83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423"/>
        <w:gridCol w:w="987"/>
        <w:gridCol w:w="992"/>
        <w:gridCol w:w="127"/>
        <w:gridCol w:w="1149"/>
        <w:gridCol w:w="1523"/>
        <w:gridCol w:w="1323"/>
      </w:tblGrid>
      <w:tr w:rsidR="00041CF4" w:rsidRPr="00041CF4" w:rsidTr="003B110F">
        <w:trPr>
          <w:trHeight w:val="255"/>
        </w:trPr>
        <w:tc>
          <w:tcPr>
            <w:tcW w:w="22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bookmarkStart w:id="0" w:name="_GoBack"/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upplemental Data Table 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</w:tr>
      <w:tr w:rsidR="00041CF4" w:rsidRPr="00041CF4" w:rsidTr="003B110F">
        <w:trPr>
          <w:trHeight w:val="255"/>
        </w:trPr>
        <w:tc>
          <w:tcPr>
            <w:tcW w:w="70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Antibodies used for 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immunohistochemical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analysis  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</w:pPr>
            <w:r w:rsidRPr="00041CF4">
              <w:rPr>
                <w:rFonts w:ascii="Arial" w:eastAsia="Times New Roman" w:hAnsi="Arial" w:cs="Arial"/>
                <w:sz w:val="20"/>
                <w:szCs w:val="20"/>
                <w:lang w:val="en-US" w:eastAsia="de-DE"/>
              </w:rPr>
              <w:t> </w:t>
            </w:r>
          </w:p>
        </w:tc>
      </w:tr>
      <w:tr w:rsidR="00041CF4" w:rsidRPr="00041CF4" w:rsidTr="003B110F">
        <w:trPr>
          <w:trHeight w:val="46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ntigen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ntibody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pecies</w:t>
            </w: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sourc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ilution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antigenic  retrieval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detection system</w:t>
            </w:r>
          </w:p>
        </w:tc>
      </w:tr>
      <w:tr w:rsidR="00041CF4" w:rsidRPr="00041CF4" w:rsidTr="003B110F">
        <w:trPr>
          <w:trHeight w:val="383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AP-2beta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AR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5/14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K8/18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ER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GATA-3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H-87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AR441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s XM26 &amp; LL002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5D3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SP1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lone L50-823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rabbit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rabbit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ouse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Santa Cruz Biotechnology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ako</w:t>
            </w:r>
            <w:proofErr w:type="spellEnd"/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Zytomed</w:t>
            </w:r>
            <w:proofErr w:type="spellEnd"/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Leica Biosystems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Biocare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medical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250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50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200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100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ndiluted, ready-to use solution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1:100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Ventana)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C1 mild protocol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sz w:val="16"/>
                <w:szCs w:val="16"/>
                <w:lang w:val="en-US" w:eastAsia="de-DE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) 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) </w:t>
            </w: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ltraView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 xml:space="preserve"> DAB Kit (</w:t>
            </w:r>
            <w:proofErr w:type="spellStart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Ventana</w:t>
            </w:r>
            <w:proofErr w:type="spellEnd"/>
            <w:r w:rsidRPr="00041CF4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)</w:t>
            </w:r>
          </w:p>
          <w:p w:rsidR="003B110F" w:rsidRPr="00041CF4" w:rsidRDefault="003B110F" w:rsidP="003B110F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  <w:p w:rsidR="003B110F" w:rsidRPr="00041CF4" w:rsidRDefault="003B110F" w:rsidP="003B11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</w:p>
        </w:tc>
      </w:tr>
    </w:tbl>
    <w:p w:rsidR="003B110F" w:rsidRPr="00041CF4" w:rsidRDefault="003B110F" w:rsidP="003B110F">
      <w:pPr>
        <w:spacing w:line="36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041CF4">
        <w:rPr>
          <w:rFonts w:ascii="Arial" w:hAnsi="Arial" w:cs="Arial"/>
          <w:sz w:val="16"/>
          <w:szCs w:val="16"/>
          <w:lang w:val="en-US" w:eastAsia="de-DE"/>
        </w:rPr>
        <w:t xml:space="preserve"> “Co-expression of Transcription Factor AP-2beta(TFAP2B) and GATA3 in human mammary epithelial cells with perinuclear immunoreactivity for CK8/18”, Journal of Molecular Histology, </w:t>
      </w:r>
      <w:r w:rsidRPr="00041CF4">
        <w:rPr>
          <w:rFonts w:ascii="Arial" w:hAnsi="Arial" w:cs="Arial"/>
          <w:sz w:val="16"/>
          <w:szCs w:val="16"/>
          <w:lang w:val="en-US"/>
        </w:rPr>
        <w:t xml:space="preserve">M.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Raap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L.Gierendt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>, T.W. Park-Simon, H.H. 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Kreipe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, M.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Christgen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,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Correspondance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 to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Mieke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041CF4">
        <w:rPr>
          <w:rFonts w:ascii="Arial" w:hAnsi="Arial" w:cs="Arial"/>
          <w:sz w:val="16"/>
          <w:szCs w:val="16"/>
          <w:lang w:val="en-US"/>
        </w:rPr>
        <w:t>Raap</w:t>
      </w:r>
      <w:proofErr w:type="spellEnd"/>
      <w:r w:rsidRPr="00041CF4">
        <w:rPr>
          <w:rFonts w:ascii="Arial" w:hAnsi="Arial" w:cs="Arial"/>
          <w:sz w:val="16"/>
          <w:szCs w:val="16"/>
          <w:lang w:val="en-US"/>
        </w:rPr>
        <w:t xml:space="preserve"> (Institute of Pathology,</w:t>
      </w:r>
      <w:r w:rsidRPr="00041CF4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041CF4">
        <w:rPr>
          <w:rFonts w:ascii="Arial" w:hAnsi="Arial" w:cs="Arial"/>
          <w:sz w:val="16"/>
          <w:szCs w:val="16"/>
          <w:lang w:val="en-US"/>
        </w:rPr>
        <w:t xml:space="preserve">Hannover Medical School, Hannover, Germany, </w:t>
      </w:r>
      <w:hyperlink r:id="rId4" w:history="1">
        <w:r w:rsidRPr="00041CF4">
          <w:rPr>
            <w:rStyle w:val="Hyperlink"/>
            <w:rFonts w:ascii="Arial" w:hAnsi="Arial" w:cs="Arial"/>
            <w:bCs/>
            <w:color w:val="auto"/>
            <w:sz w:val="16"/>
            <w:szCs w:val="16"/>
            <w:lang w:val="en-US"/>
          </w:rPr>
          <w:t>Raap.Mieke@MH-Hannover.de</w:t>
        </w:r>
      </w:hyperlink>
      <w:r w:rsidRPr="00041CF4">
        <w:rPr>
          <w:rStyle w:val="Hyperlink"/>
          <w:rFonts w:ascii="Arial" w:hAnsi="Arial" w:cs="Arial"/>
          <w:bCs/>
          <w:color w:val="auto"/>
          <w:sz w:val="16"/>
          <w:szCs w:val="16"/>
          <w:lang w:val="en-US"/>
        </w:rPr>
        <w:t>)</w:t>
      </w:r>
    </w:p>
    <w:bookmarkEnd w:id="0"/>
    <w:p w:rsidR="00191676" w:rsidRPr="00041CF4" w:rsidRDefault="00191676" w:rsidP="00080AB4">
      <w:pPr>
        <w:rPr>
          <w:lang w:val="en-US"/>
        </w:rPr>
      </w:pPr>
    </w:p>
    <w:sectPr w:rsidR="00191676" w:rsidRPr="00041C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BE"/>
    <w:rsid w:val="000010E1"/>
    <w:rsid w:val="000221D7"/>
    <w:rsid w:val="00023338"/>
    <w:rsid w:val="00027013"/>
    <w:rsid w:val="0003182B"/>
    <w:rsid w:val="00034E0A"/>
    <w:rsid w:val="000354E9"/>
    <w:rsid w:val="00037155"/>
    <w:rsid w:val="00041CF4"/>
    <w:rsid w:val="00050DBF"/>
    <w:rsid w:val="000512B7"/>
    <w:rsid w:val="00056DA2"/>
    <w:rsid w:val="00057536"/>
    <w:rsid w:val="00063587"/>
    <w:rsid w:val="0006669B"/>
    <w:rsid w:val="0006720C"/>
    <w:rsid w:val="00071C6E"/>
    <w:rsid w:val="000728FE"/>
    <w:rsid w:val="00080AB4"/>
    <w:rsid w:val="00097817"/>
    <w:rsid w:val="000A3456"/>
    <w:rsid w:val="000A7303"/>
    <w:rsid w:val="000B036F"/>
    <w:rsid w:val="000B1120"/>
    <w:rsid w:val="000B3D84"/>
    <w:rsid w:val="000C1B58"/>
    <w:rsid w:val="000C6F7F"/>
    <w:rsid w:val="000D2680"/>
    <w:rsid w:val="000E3639"/>
    <w:rsid w:val="001023C5"/>
    <w:rsid w:val="00104A59"/>
    <w:rsid w:val="0010766C"/>
    <w:rsid w:val="00117895"/>
    <w:rsid w:val="001230DE"/>
    <w:rsid w:val="0013025C"/>
    <w:rsid w:val="00142FB2"/>
    <w:rsid w:val="0014421C"/>
    <w:rsid w:val="00144261"/>
    <w:rsid w:val="0015289B"/>
    <w:rsid w:val="0015403E"/>
    <w:rsid w:val="00155AE2"/>
    <w:rsid w:val="00160615"/>
    <w:rsid w:val="00172A8A"/>
    <w:rsid w:val="00191676"/>
    <w:rsid w:val="001A2451"/>
    <w:rsid w:val="001A29E9"/>
    <w:rsid w:val="001A3EE6"/>
    <w:rsid w:val="001B02C5"/>
    <w:rsid w:val="001B3FE0"/>
    <w:rsid w:val="001B6EF7"/>
    <w:rsid w:val="001C3311"/>
    <w:rsid w:val="001D0879"/>
    <w:rsid w:val="001F1BE8"/>
    <w:rsid w:val="001F4523"/>
    <w:rsid w:val="001F630A"/>
    <w:rsid w:val="001F7B55"/>
    <w:rsid w:val="0020289D"/>
    <w:rsid w:val="00203597"/>
    <w:rsid w:val="0022160C"/>
    <w:rsid w:val="00230C57"/>
    <w:rsid w:val="00237527"/>
    <w:rsid w:val="00260DFA"/>
    <w:rsid w:val="00283668"/>
    <w:rsid w:val="002920A5"/>
    <w:rsid w:val="002A5C47"/>
    <w:rsid w:val="002B1A37"/>
    <w:rsid w:val="002B798E"/>
    <w:rsid w:val="002D5BE2"/>
    <w:rsid w:val="002E0396"/>
    <w:rsid w:val="002E47BE"/>
    <w:rsid w:val="00300EDB"/>
    <w:rsid w:val="00303AAA"/>
    <w:rsid w:val="00313276"/>
    <w:rsid w:val="00316053"/>
    <w:rsid w:val="00321F54"/>
    <w:rsid w:val="00361D4D"/>
    <w:rsid w:val="0036335A"/>
    <w:rsid w:val="00364958"/>
    <w:rsid w:val="00364A1C"/>
    <w:rsid w:val="00375AE5"/>
    <w:rsid w:val="003770B4"/>
    <w:rsid w:val="00391BE2"/>
    <w:rsid w:val="0039435F"/>
    <w:rsid w:val="003A609F"/>
    <w:rsid w:val="003B110F"/>
    <w:rsid w:val="003B6CF1"/>
    <w:rsid w:val="003C262E"/>
    <w:rsid w:val="003C3AEF"/>
    <w:rsid w:val="003D5866"/>
    <w:rsid w:val="003D6DF2"/>
    <w:rsid w:val="003D7030"/>
    <w:rsid w:val="003E1208"/>
    <w:rsid w:val="003E71A7"/>
    <w:rsid w:val="003F1CED"/>
    <w:rsid w:val="00402D81"/>
    <w:rsid w:val="00406008"/>
    <w:rsid w:val="00406576"/>
    <w:rsid w:val="004068C0"/>
    <w:rsid w:val="004116E0"/>
    <w:rsid w:val="0041305D"/>
    <w:rsid w:val="00416791"/>
    <w:rsid w:val="00417FD1"/>
    <w:rsid w:val="0042459F"/>
    <w:rsid w:val="00426CC9"/>
    <w:rsid w:val="004300D9"/>
    <w:rsid w:val="004463C5"/>
    <w:rsid w:val="00447595"/>
    <w:rsid w:val="00466FB2"/>
    <w:rsid w:val="00472F03"/>
    <w:rsid w:val="00474259"/>
    <w:rsid w:val="00480961"/>
    <w:rsid w:val="004817CE"/>
    <w:rsid w:val="00487549"/>
    <w:rsid w:val="004A1802"/>
    <w:rsid w:val="004A359E"/>
    <w:rsid w:val="004A543D"/>
    <w:rsid w:val="004C1143"/>
    <w:rsid w:val="004C2BF7"/>
    <w:rsid w:val="004C3B5B"/>
    <w:rsid w:val="004C66E3"/>
    <w:rsid w:val="004D2AD5"/>
    <w:rsid w:val="004D3104"/>
    <w:rsid w:val="004E65B4"/>
    <w:rsid w:val="004F302C"/>
    <w:rsid w:val="004F6F56"/>
    <w:rsid w:val="005045BF"/>
    <w:rsid w:val="00513302"/>
    <w:rsid w:val="0051664D"/>
    <w:rsid w:val="0052068B"/>
    <w:rsid w:val="005211C8"/>
    <w:rsid w:val="005223DB"/>
    <w:rsid w:val="00530BA4"/>
    <w:rsid w:val="0054191C"/>
    <w:rsid w:val="00542D77"/>
    <w:rsid w:val="00542FAB"/>
    <w:rsid w:val="00545A2B"/>
    <w:rsid w:val="00552B85"/>
    <w:rsid w:val="00553303"/>
    <w:rsid w:val="00560D09"/>
    <w:rsid w:val="00561066"/>
    <w:rsid w:val="00561090"/>
    <w:rsid w:val="005751B6"/>
    <w:rsid w:val="00582DE5"/>
    <w:rsid w:val="00583891"/>
    <w:rsid w:val="00590E87"/>
    <w:rsid w:val="00594DA8"/>
    <w:rsid w:val="005A017D"/>
    <w:rsid w:val="005A3462"/>
    <w:rsid w:val="005A5624"/>
    <w:rsid w:val="005A74FB"/>
    <w:rsid w:val="005B1208"/>
    <w:rsid w:val="005C5336"/>
    <w:rsid w:val="005C742E"/>
    <w:rsid w:val="005D4D3E"/>
    <w:rsid w:val="005E0A89"/>
    <w:rsid w:val="005F11EC"/>
    <w:rsid w:val="00621343"/>
    <w:rsid w:val="00630042"/>
    <w:rsid w:val="00630BE2"/>
    <w:rsid w:val="00635A8F"/>
    <w:rsid w:val="00636F67"/>
    <w:rsid w:val="00651D48"/>
    <w:rsid w:val="00657E54"/>
    <w:rsid w:val="00662BDF"/>
    <w:rsid w:val="00670DAD"/>
    <w:rsid w:val="006769A1"/>
    <w:rsid w:val="006772F1"/>
    <w:rsid w:val="00686682"/>
    <w:rsid w:val="00693432"/>
    <w:rsid w:val="006937A0"/>
    <w:rsid w:val="00695C6C"/>
    <w:rsid w:val="006961BD"/>
    <w:rsid w:val="006A0E12"/>
    <w:rsid w:val="006B38B4"/>
    <w:rsid w:val="006B3EA0"/>
    <w:rsid w:val="006B4648"/>
    <w:rsid w:val="006B7C71"/>
    <w:rsid w:val="006C2FC8"/>
    <w:rsid w:val="006C624B"/>
    <w:rsid w:val="006C7FD3"/>
    <w:rsid w:val="006E3905"/>
    <w:rsid w:val="00702306"/>
    <w:rsid w:val="00721490"/>
    <w:rsid w:val="007253FA"/>
    <w:rsid w:val="007345EE"/>
    <w:rsid w:val="007364D9"/>
    <w:rsid w:val="00745E57"/>
    <w:rsid w:val="007531CC"/>
    <w:rsid w:val="007630A4"/>
    <w:rsid w:val="00766BAC"/>
    <w:rsid w:val="007704CF"/>
    <w:rsid w:val="007806AD"/>
    <w:rsid w:val="00780998"/>
    <w:rsid w:val="0078139A"/>
    <w:rsid w:val="00781F58"/>
    <w:rsid w:val="007833DA"/>
    <w:rsid w:val="0079271F"/>
    <w:rsid w:val="00792FF2"/>
    <w:rsid w:val="00795C98"/>
    <w:rsid w:val="007A0F57"/>
    <w:rsid w:val="007A6143"/>
    <w:rsid w:val="007A6FD4"/>
    <w:rsid w:val="007B5430"/>
    <w:rsid w:val="007C0C09"/>
    <w:rsid w:val="007E3CBB"/>
    <w:rsid w:val="007E7D40"/>
    <w:rsid w:val="007F129B"/>
    <w:rsid w:val="00803ED2"/>
    <w:rsid w:val="008058C9"/>
    <w:rsid w:val="00811AEA"/>
    <w:rsid w:val="00813216"/>
    <w:rsid w:val="00815BDF"/>
    <w:rsid w:val="00815DAF"/>
    <w:rsid w:val="00825C84"/>
    <w:rsid w:val="00834764"/>
    <w:rsid w:val="00835ED3"/>
    <w:rsid w:val="008378D6"/>
    <w:rsid w:val="00837DE0"/>
    <w:rsid w:val="00841AD4"/>
    <w:rsid w:val="0084670D"/>
    <w:rsid w:val="00853898"/>
    <w:rsid w:val="00854F31"/>
    <w:rsid w:val="0085507B"/>
    <w:rsid w:val="00864F1D"/>
    <w:rsid w:val="00867F7D"/>
    <w:rsid w:val="00870584"/>
    <w:rsid w:val="00872D8C"/>
    <w:rsid w:val="00872F3D"/>
    <w:rsid w:val="00892184"/>
    <w:rsid w:val="00894C64"/>
    <w:rsid w:val="008A10DA"/>
    <w:rsid w:val="008A27A9"/>
    <w:rsid w:val="008B4FC8"/>
    <w:rsid w:val="008C18F9"/>
    <w:rsid w:val="008C3207"/>
    <w:rsid w:val="008C51F1"/>
    <w:rsid w:val="008D2711"/>
    <w:rsid w:val="008D5A0C"/>
    <w:rsid w:val="008D7F80"/>
    <w:rsid w:val="00905D89"/>
    <w:rsid w:val="0090791B"/>
    <w:rsid w:val="009175A8"/>
    <w:rsid w:val="00920339"/>
    <w:rsid w:val="00922842"/>
    <w:rsid w:val="00930773"/>
    <w:rsid w:val="009356A8"/>
    <w:rsid w:val="00957ED4"/>
    <w:rsid w:val="00973B29"/>
    <w:rsid w:val="00973E99"/>
    <w:rsid w:val="00981443"/>
    <w:rsid w:val="009844AF"/>
    <w:rsid w:val="009973F5"/>
    <w:rsid w:val="009B324F"/>
    <w:rsid w:val="009B3371"/>
    <w:rsid w:val="009B378E"/>
    <w:rsid w:val="009C6A01"/>
    <w:rsid w:val="009C6B73"/>
    <w:rsid w:val="009D129A"/>
    <w:rsid w:val="009D5C8F"/>
    <w:rsid w:val="009D6179"/>
    <w:rsid w:val="009E127B"/>
    <w:rsid w:val="009E58B7"/>
    <w:rsid w:val="009F4CD0"/>
    <w:rsid w:val="00A02687"/>
    <w:rsid w:val="00A228FE"/>
    <w:rsid w:val="00A3248F"/>
    <w:rsid w:val="00A33CF2"/>
    <w:rsid w:val="00A46E0E"/>
    <w:rsid w:val="00A477C4"/>
    <w:rsid w:val="00A51F7E"/>
    <w:rsid w:val="00A53BDD"/>
    <w:rsid w:val="00A63ACC"/>
    <w:rsid w:val="00A65108"/>
    <w:rsid w:val="00A66B27"/>
    <w:rsid w:val="00A73E88"/>
    <w:rsid w:val="00A74D78"/>
    <w:rsid w:val="00A75D9E"/>
    <w:rsid w:val="00A76409"/>
    <w:rsid w:val="00A773F8"/>
    <w:rsid w:val="00A80C5F"/>
    <w:rsid w:val="00A87691"/>
    <w:rsid w:val="00A902C7"/>
    <w:rsid w:val="00A92A5E"/>
    <w:rsid w:val="00AA2F69"/>
    <w:rsid w:val="00AA3DF8"/>
    <w:rsid w:val="00AA6FFE"/>
    <w:rsid w:val="00AC6510"/>
    <w:rsid w:val="00AD19A0"/>
    <w:rsid w:val="00AD2800"/>
    <w:rsid w:val="00B01F50"/>
    <w:rsid w:val="00B0330E"/>
    <w:rsid w:val="00B05C34"/>
    <w:rsid w:val="00B114A4"/>
    <w:rsid w:val="00B12760"/>
    <w:rsid w:val="00B16CEA"/>
    <w:rsid w:val="00B21F72"/>
    <w:rsid w:val="00B23819"/>
    <w:rsid w:val="00B27ABB"/>
    <w:rsid w:val="00B31245"/>
    <w:rsid w:val="00B314C8"/>
    <w:rsid w:val="00B365A4"/>
    <w:rsid w:val="00B44860"/>
    <w:rsid w:val="00B44B0E"/>
    <w:rsid w:val="00B53CA9"/>
    <w:rsid w:val="00B55A89"/>
    <w:rsid w:val="00B55C5A"/>
    <w:rsid w:val="00B66730"/>
    <w:rsid w:val="00B77C89"/>
    <w:rsid w:val="00B8229F"/>
    <w:rsid w:val="00B84226"/>
    <w:rsid w:val="00B9047D"/>
    <w:rsid w:val="00B913EC"/>
    <w:rsid w:val="00B93ECD"/>
    <w:rsid w:val="00BA0346"/>
    <w:rsid w:val="00BA498B"/>
    <w:rsid w:val="00BA73C4"/>
    <w:rsid w:val="00BB015C"/>
    <w:rsid w:val="00BB2EFA"/>
    <w:rsid w:val="00BB7FA3"/>
    <w:rsid w:val="00BC38B2"/>
    <w:rsid w:val="00BC65F6"/>
    <w:rsid w:val="00BD0869"/>
    <w:rsid w:val="00BD41DA"/>
    <w:rsid w:val="00BD62D4"/>
    <w:rsid w:val="00BE08EB"/>
    <w:rsid w:val="00BF32BC"/>
    <w:rsid w:val="00BF3FE5"/>
    <w:rsid w:val="00C00EA9"/>
    <w:rsid w:val="00C01987"/>
    <w:rsid w:val="00C024EA"/>
    <w:rsid w:val="00C03491"/>
    <w:rsid w:val="00C11A1D"/>
    <w:rsid w:val="00C33B29"/>
    <w:rsid w:val="00C33DDD"/>
    <w:rsid w:val="00C35C69"/>
    <w:rsid w:val="00C36B5D"/>
    <w:rsid w:val="00C4647D"/>
    <w:rsid w:val="00C51175"/>
    <w:rsid w:val="00C57AF7"/>
    <w:rsid w:val="00C57BFB"/>
    <w:rsid w:val="00C60EA0"/>
    <w:rsid w:val="00C629D7"/>
    <w:rsid w:val="00C65CCF"/>
    <w:rsid w:val="00C73920"/>
    <w:rsid w:val="00C80C19"/>
    <w:rsid w:val="00C871A2"/>
    <w:rsid w:val="00C920D3"/>
    <w:rsid w:val="00C9451E"/>
    <w:rsid w:val="00C96119"/>
    <w:rsid w:val="00CA04D0"/>
    <w:rsid w:val="00CA4038"/>
    <w:rsid w:val="00CA5B07"/>
    <w:rsid w:val="00CA66F7"/>
    <w:rsid w:val="00CA7EAD"/>
    <w:rsid w:val="00CB3842"/>
    <w:rsid w:val="00CB3C2F"/>
    <w:rsid w:val="00CB7B6F"/>
    <w:rsid w:val="00CD113B"/>
    <w:rsid w:val="00CE6B2B"/>
    <w:rsid w:val="00CF3AA5"/>
    <w:rsid w:val="00CF7151"/>
    <w:rsid w:val="00D000A9"/>
    <w:rsid w:val="00D0095C"/>
    <w:rsid w:val="00D0224A"/>
    <w:rsid w:val="00D04C16"/>
    <w:rsid w:val="00D05120"/>
    <w:rsid w:val="00D145AA"/>
    <w:rsid w:val="00D276C4"/>
    <w:rsid w:val="00D31502"/>
    <w:rsid w:val="00D34457"/>
    <w:rsid w:val="00D36FA9"/>
    <w:rsid w:val="00D42F55"/>
    <w:rsid w:val="00D55778"/>
    <w:rsid w:val="00D56141"/>
    <w:rsid w:val="00D57528"/>
    <w:rsid w:val="00D60120"/>
    <w:rsid w:val="00D625AD"/>
    <w:rsid w:val="00D652C7"/>
    <w:rsid w:val="00D77B99"/>
    <w:rsid w:val="00DA1F95"/>
    <w:rsid w:val="00DA3278"/>
    <w:rsid w:val="00DB2CE0"/>
    <w:rsid w:val="00DC3DBD"/>
    <w:rsid w:val="00DC5AE2"/>
    <w:rsid w:val="00DC7114"/>
    <w:rsid w:val="00DC7182"/>
    <w:rsid w:val="00DF7724"/>
    <w:rsid w:val="00E03253"/>
    <w:rsid w:val="00E13115"/>
    <w:rsid w:val="00E1759A"/>
    <w:rsid w:val="00E21747"/>
    <w:rsid w:val="00E23149"/>
    <w:rsid w:val="00E2493D"/>
    <w:rsid w:val="00E30BC8"/>
    <w:rsid w:val="00E51CAD"/>
    <w:rsid w:val="00E56322"/>
    <w:rsid w:val="00E566B1"/>
    <w:rsid w:val="00E62E33"/>
    <w:rsid w:val="00E73E2A"/>
    <w:rsid w:val="00E8478E"/>
    <w:rsid w:val="00E871AC"/>
    <w:rsid w:val="00E87710"/>
    <w:rsid w:val="00E93CB9"/>
    <w:rsid w:val="00EC4A85"/>
    <w:rsid w:val="00EE6A30"/>
    <w:rsid w:val="00EF113A"/>
    <w:rsid w:val="00EF642B"/>
    <w:rsid w:val="00EF6656"/>
    <w:rsid w:val="00F03C53"/>
    <w:rsid w:val="00F05955"/>
    <w:rsid w:val="00F05C24"/>
    <w:rsid w:val="00F14518"/>
    <w:rsid w:val="00F15D81"/>
    <w:rsid w:val="00F251CF"/>
    <w:rsid w:val="00F27309"/>
    <w:rsid w:val="00F36C6C"/>
    <w:rsid w:val="00F40B6A"/>
    <w:rsid w:val="00F422D1"/>
    <w:rsid w:val="00F45138"/>
    <w:rsid w:val="00F50380"/>
    <w:rsid w:val="00F564E6"/>
    <w:rsid w:val="00F579DF"/>
    <w:rsid w:val="00F57C4A"/>
    <w:rsid w:val="00F6324C"/>
    <w:rsid w:val="00F654E8"/>
    <w:rsid w:val="00F77714"/>
    <w:rsid w:val="00F80EAC"/>
    <w:rsid w:val="00F8347E"/>
    <w:rsid w:val="00F9223D"/>
    <w:rsid w:val="00F97A42"/>
    <w:rsid w:val="00FA0028"/>
    <w:rsid w:val="00FA472D"/>
    <w:rsid w:val="00FA6059"/>
    <w:rsid w:val="00FA76D7"/>
    <w:rsid w:val="00FB4CCE"/>
    <w:rsid w:val="00FC1EF4"/>
    <w:rsid w:val="00FC1F20"/>
    <w:rsid w:val="00FC2854"/>
    <w:rsid w:val="00FC42AC"/>
    <w:rsid w:val="00FD27BD"/>
    <w:rsid w:val="00FD5C7E"/>
    <w:rsid w:val="00FF0EB0"/>
    <w:rsid w:val="00F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1B0461-A9A5-4BDA-BF9A-A641A17B5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3B11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aap.Mieke@MH-Hannover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ap, Mieke</dc:creator>
  <cp:lastModifiedBy>Divyasree S.</cp:lastModifiedBy>
  <cp:revision>16</cp:revision>
  <cp:lastPrinted>2020-09-16T07:08:00Z</cp:lastPrinted>
  <dcterms:created xsi:type="dcterms:W3CDTF">2018-11-20T21:21:00Z</dcterms:created>
  <dcterms:modified xsi:type="dcterms:W3CDTF">2021-05-26T14:37:00Z</dcterms:modified>
</cp:coreProperties>
</file>